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4C" w:rsidRPr="00FC65B8" w:rsidRDefault="00CB512A" w:rsidP="00CB512A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FC65B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Supplementary Table S1</w:t>
      </w:r>
      <w:r w:rsidR="004446C4" w:rsidRPr="00FC65B8">
        <w:rPr>
          <w:rFonts w:ascii="Times New Roman" w:eastAsia="微软雅黑" w:hAnsi="Times New Roman" w:cs="Times New Roman" w:hint="eastAsia"/>
          <w:b/>
          <w:bCs/>
          <w:color w:val="000000"/>
          <w:sz w:val="24"/>
          <w:szCs w:val="24"/>
        </w:rPr>
        <w:t>.</w:t>
      </w:r>
      <w:bookmarkStart w:id="0" w:name="_GoBack"/>
      <w:bookmarkEnd w:id="0"/>
      <w:proofErr w:type="gramEnd"/>
    </w:p>
    <w:p w:rsidR="00D778C1" w:rsidRPr="00FC65B8" w:rsidRDefault="004446C4" w:rsidP="00CB512A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 xml:space="preserve">64 </w:t>
      </w:r>
      <w:bookmarkStart w:id="1" w:name="OLE_LINK33"/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>significantly enriched canonical</w:t>
      </w:r>
      <w:bookmarkEnd w:id="1"/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hways identified</w:t>
      </w:r>
      <w:r w:rsidRPr="00FC65B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y IPA</w:t>
      </w:r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Pr="00FC65B8">
        <w:rPr>
          <w:rFonts w:ascii="Times New Roman" w:eastAsia="宋体" w:hAnsi="Times New Roman" w:cs="Times New Roman" w:hint="eastAsia"/>
          <w:kern w:val="0"/>
          <w:sz w:val="24"/>
          <w:szCs w:val="24"/>
        </w:rPr>
        <w:t>GA</w:t>
      </w:r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C65B8">
        <w:rPr>
          <w:rFonts w:ascii="Times New Roman" w:eastAsia="宋体" w:hAnsi="Times New Roman" w:cs="Times New Roman" w:hint="eastAsia"/>
          <w:kern w:val="0"/>
          <w:sz w:val="24"/>
          <w:szCs w:val="24"/>
        </w:rPr>
        <w:t>sample</w:t>
      </w:r>
      <w:r w:rsidRPr="00FC65B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C65B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0380"/>
      </w:tblGrid>
      <w:tr w:rsidR="00CB512A" w:rsidRPr="00CB512A" w:rsidTr="00FB4A4C">
        <w:trPr>
          <w:trHeight w:hRule="exact" w:val="1134"/>
        </w:trPr>
        <w:tc>
          <w:tcPr>
            <w:tcW w:w="2376" w:type="dxa"/>
            <w:vAlign w:val="center"/>
          </w:tcPr>
          <w:p w:rsidR="00CB512A" w:rsidRPr="00CB512A" w:rsidRDefault="00CB512A" w:rsidP="009862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B512A">
              <w:rPr>
                <w:rFonts w:ascii="Times New Roman" w:hAnsi="Times New Roman" w:cs="Times New Roman" w:hint="eastAsia"/>
                <w:b/>
                <w:szCs w:val="21"/>
              </w:rPr>
              <w:t>Ingenuity Canonical Pathways</w:t>
            </w:r>
          </w:p>
        </w:tc>
        <w:tc>
          <w:tcPr>
            <w:tcW w:w="1418" w:type="dxa"/>
            <w:vAlign w:val="center"/>
          </w:tcPr>
          <w:p w:rsidR="00CB512A" w:rsidRPr="004446C4" w:rsidRDefault="00CB512A" w:rsidP="009862E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446C4">
              <w:rPr>
                <w:rFonts w:ascii="Times New Roman" w:hAnsi="Times New Roman" w:cs="Times New Roman"/>
                <w:b/>
                <w:szCs w:val="21"/>
              </w:rPr>
              <w:t>-log(p-value)</w:t>
            </w:r>
          </w:p>
        </w:tc>
        <w:tc>
          <w:tcPr>
            <w:tcW w:w="10380" w:type="dxa"/>
            <w:vAlign w:val="center"/>
          </w:tcPr>
          <w:p w:rsidR="00CB512A" w:rsidRPr="009862EF" w:rsidRDefault="00CB512A" w:rsidP="009862E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446C4">
              <w:rPr>
                <w:rFonts w:ascii="Times New Roman" w:hAnsi="Times New Roman" w:cs="Times New Roman"/>
                <w:b/>
                <w:szCs w:val="21"/>
              </w:rPr>
              <w:t>Molecules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pithelial </w:t>
            </w: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dherens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Juncti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5.0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RAPGEF1,TCF4,TUBB3,AKT2,TGFBR1,MYO7A,KRAS,MYH7B,FGF1,CTNNA2,TUBA1A,TUBA8,TUBB6,MRAS,AKT3,JUP,CTNNB1,ACTG1,ACTA1,CTNND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dipogenesis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.9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CCNH,HDAC4,ATG7,DGKD,SMAD3,NR2F2,SIN3B,XBP1,SAP130,SAP30,BSCL2,FGF1,HDAC5,KDM1A,DLK1,AGPAT2,KLF3,FGFRL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Germ Cell-</w:t>
            </w: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Sertoli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Juncti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.9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TUBB3,TGFBR1,MYO7A,KRAS,GSN,CTNNA2,TUBA1A,PAK3,GAB1,RND3,TUBB6,TUBA8,RHOT1,MRAS,PAK5,MAP2K3,JUP,CTNNB1,ACTG1,ACTA1,CTNND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mTOR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.4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ULK1,MAPKAP1,AKT2,PLD3,EIF4G3,RPS21,KRAS,RICTOR,RPS29,FAU,PPP2R1A,RPS16,RND3,GAB1,RHOT1,MRAS,AKT3,FIGF,PPP2R2C,PRKCH,RPS6KA2,RPS3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EIF2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.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RPLP1,RPL34,EIF4G3,RPS21,RPL35A,KRAS,RPS29,RPL9,FAU,SHC1,RPS16,EIF1,RPL18A,GAB1,AGO3,MRAS,AKT3,RPS3,RPL31,RPL38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olecular Mechanisms of Cancer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RAPGEF1,TCF4,TGFBR1,SMAD3,KRAS,ARHGEF1,CDC25B,SHC1,CTNNA2,RHOT1,MRAS,AKT3,CTNNB1,NFKBIB,ITGA4,SMAD2,LRP5,PMAIP1,AKT2,ARHGEF12,BAX,RND3,PAK3,GAB1,PLCB3,PAK5,MAP2K3,PRKCH,CFLAR,GNAL,BIRC2,PRKAR1A,CTNND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Integri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RAPGEF1,AKT2,KRAS,GSN,GIT1,SHC1,PPP1R12A,PAK3,GAB1,RND3,LIMS1,RHOT1,MRAS,AKT3,PAK5,ILKAP,CTTN,ACTG1,ITGB5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Sertoli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-</w:t>
            </w: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Sertoli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Juncti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9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TUBB3,AKT2,MYO7A,KRAS,CLDN7,CTNNA2,TUBA1A,TUBB6,TUBA8,CGN,MRAS,AKT3,MAP2K3,JUP,CTNNB1,ACTG1,ACTA1,PRKAR1A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Gap Juncti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8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TUBB3,CSNK1A1,KRAS,DRD2,TUBA1A,GAB1,TUBB6,TUBA8,MRAS,AKT3,PLCB3,PRKCH,CTNNB1,NPR2,ACTG1,ACTA1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FB4A4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emodel</w:t>
            </w:r>
            <w:r w:rsidR="00FB4A4C">
              <w:rPr>
                <w:rFonts w:ascii="Times New Roman" w:eastAsia="宋体" w:hAnsi="Times New Roman" w:cs="Times New Roman"/>
                <w:kern w:val="0"/>
                <w:szCs w:val="21"/>
              </w:rPr>
              <w:t>ing</w:t>
            </w:r>
            <w:r w:rsidR="00FB4A4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f Epithelial </w:t>
            </w: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dherens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Junction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8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CTNNA2,TUBB3,TUBA1A,TUBB6,TUBA8,CTNNB1,ACTG1,MAPRE3,ACTA1,CTNND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grin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teractions at Neuromuscular Junction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7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AK3,UTRN,MRAS,PAK5,KRAS,ERBB2,CTTN,ACTG1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egulation of eIF4 and p70S6K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7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EIF4G3,RPS21,KRAS,RPS29,FAU,SHC1,PPP2R1A,EIF1,RPS16,GAB1,AGO3,MRAS,AKT3,PPP2R2C,RPS3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epatic Fibrosis / Hepatic Stellate Cell Activation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7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COL19A1,SMAD2,COL4A5,TGFBR1,COL4A6,SMAD3,COL4A3,COL9A3,COL10A1,BAX,MYH7B,FGF1,COL16A1,CD40,IGF1R,FIGF,ECE1,COL4A4,COL9A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Glucocorticoid Recepto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6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RID1A,TGFBR1,PRL,SMAD3,HSPA1A/HSPA1B,POMC,KRAS,TAF13,GTF2A2,SHC1,NCOA2,MRAS,AKT3,NCOR1,NFKBIB,POLR2J2/POLR2J3,SMAD2,AKT2,CCNH,POLR2K,PCK1,SCGB1A1,GAB1,HLTF,ESR1,UBE2I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Flavin Biosynthesis IV (Mammalian)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FLAD1,RFK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Ephrin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cepto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RAPGEF1,AKT2,ANGPT1,EPHA1,GNG2,KRAS,EPHA3,FGF1,SHC1,PAK3,ABI1,MRAS,AKT3,FIGF,PAK5,GNAL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Thyroid Cance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5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TCF4,MRAS,KRAS,RXRA,RET,CTNNB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ILK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4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RICTOR,MYH7B,PPP2R1A,PPP1R12A,GAB1,RND3,RHOT1,LIMS1,FIGF,AKT3,KRT18,ILKAP,PPP2R2C,TMSB10/TMSB4X,CTNNB1,ACTG1,ACTA1,ITGB5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ole of JAK2 in Hormone-like Cytokine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3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PRL,SOCS2,PRLR,GH1,HLTF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strogen Recepto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3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OLR2J2/POLR2J3,CCNH,PHB2,KRAS,POLR2K,HNRNPD,PCK1,TAF13,SHC1,DDX5,NCOA2,MRAS,NCOR1,ESR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xonal Guidance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ADAM22,ECEL1,SLIT1,KRAS,ADAMTS2,SHC1,MICAL1,TUBA8,MRAS,AKT3,FIGF,ERBB2,SHANK2,ACE,ITGA4,AKT2,TUBB3,ARHGEF12,EPHA1,GNG2,EPHA3,SLIT2,HKR1,GIT1,TUBA1A,GLIS2,TUBB6,GAB1,PAK3,PLCB3,PAK5,PRKCH,GNAL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Myc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diated Apoptosis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GAB1,IGF1R,MRAS,YWHAZ,AKT3,KRAS,BAX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I3K/AKT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PPP2R1A,AKT2,GAB1,LIMS1,MRAS,YWHAZ,AKT3,PPP2R2C,KRAS,NFKBIB,CTNNB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Huntington's Disease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0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OLR2J2/POLR2J3,AKT2,HDAC4,HSPA1A/HSPA1B,GNG2,CLTC,PSME2,POLR2K,RCOR2,BAX,HDAC5,TGM2,SHC1,GAB1,CASP2,IGF1R,PLCB3,AKT3,NCOR1,PRKCH,GOSR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Tight Juncti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TGFBR1,MARK2,CPSF1,CASK,CLDN7,MYH7B,PPP2R1A,CGN,AKT3,PPP2R2C,GOSR2,CTNNB1,ACTG1,ACTA1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NF-</w:t>
            </w: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κB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tivation by Viruse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97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GAB1,MRAS,AKT3,KRAS,PRKCH,NFKBIB,ITGB5,TNFRSF14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4-3-3-mediated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TUBB3,YWHAZ,KRAS,BAX,TUBA1A,TUBB6,TUBA8,GAB1,MRAS,AKT3,PLCB3,PRKCH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hoGDI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RHGEF12,ARHGDIG,GNG2,ARHGEF1,PIP5K1B,PPP1R12A,PAK3,RND3,RHOT1,MRAS,PAK5,ACTG1,ESR1,GNAL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yridoxal 5'-phosphate Salvage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DXK,AKT2,PAK3,PRPF4B,CSNK1A1,PAK5,MAP2K3,PRKCH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ngiopoieti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ANGPT1,GAB1,PAK3,MRAS,AKT3,PAK5,KRAS,NFKBIB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Myo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-inositol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ISYNA1,IMPA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Endometrial Cance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CTNNA2,AKT2,GAB1,MRAS,AKT3,KRAS,ERBB2,CTNNB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hagosome maturation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8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TUBB3,LAMP2,ATP6V0B,TUBA1A,TUBB6,TUBA8,VPS37B,DYNC2H1,ATP6V1G1,GOSR2,VPS37C,ATP6V0E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ctin Cytoskeleto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RHGEF12,ARHGEF1,KRAS,PIP5K1B,GSN,MYH7B,GIT1,FGF1,SHC1,DIAPH1,GAB1,PPP1R12A,PAK3,MRAS,PAK5,TMSB10/TMSB4X,ACTG1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IGF-1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GAB1,IGF1R,MRAS,YWHAZ,AKT3,SOCS2,KRAS,PRKAR1A,GRB10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Telomerase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PPP2R1A,HDAC4,GAB1,ETS2,MRAS,AKT3,PPP2R2C,KRAS,HDAC5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PARα/RXRα Activation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MAD2,TGFBR1,SMAD3,KRAS,GH1,CAND1,SHC1,MRAS,PLCB3,MAP2K3,NCOR1,NFKBIB,RXRA,ITGB5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ERK/MAPK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1B,RAPGEF1,YWHAZ,KRAS,MKNK2,SHC1,PPP2R1A,PPP1R12A,PAK3,GAB1,ETS2,MRAS,PAK5,PPP2R2C,ESR1,PRKAR1A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Androge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OLR2J2/POLR2J3,SHC1,CCNH,NCOA2,SMAD3,GNG2,MRAS,POLR2K,PRKCH,GNAL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olyamine Regulation in Colon Cancer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TCF4,PSME2,KRAS,CTNNB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ereditary Breast Cancer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OLR2J2/POLR2J3,AKT2,GADD45B,HDAC4,ARID1A,GAB1,GADD45G,MRAS,AKT3,KRAS,POLR2K,HLTF,HDAC5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EDF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TCF4,GAB1,MRAS,AKT3,KRAS,CFLAR,NFKBIB,TCF1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FAK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GAB1,PAK3,MRAS,AKT3,PAK5,KRAS,ACTG1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Breast Cancer Regulation by Stathmin1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TUBB3,ARHGEF12,GNG2,ARHGEF1,KRAS,SHC1,PPP2R1A,TUBA1A,PPP1R12A,GAB1,TUBB6,TUBA8,MRAS,PLCB3,PPP2R2C,PRKCH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AR Activation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MAD2,TRIM24,CCNH,AKT2,ARID1A,SMAD3,ALDH1A2,NR2F2,AKT3,NCOR1,PRKCH,SNW1,RXRA,HLTF,SCAND1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VEGF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EIF1,GAB1,MRAS,AKT3,FIGF,KRAS,ACTG1,ACTA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ole of NFAT in Cardiac Hypertrophy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HDAC4,TGFBR1,GNG2,CSNK1A1,KRAS,HDAC5,SHC1,GAB1,IGF1R,MRAS,PLCB3,AKT3,MAP2K3,PRKCH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ucleotide Excision Repair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POLR2J2/POLR2J3,CCNH,ERCC1,POLR2K,RAD23B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Cholecystokinin/Gastrin-mediated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RND3,RHOT1,CREM,MRAS,PLCB3,KRAS,MAP2K3,PRKCH,GH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egulation of Actin-based Motility by Rho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ND3,PAK3,PPP1R12A,RHOT1,PAK5,PIP5K1B,GSN,ACTA1,ITGA4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Colanic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 Building Blocks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GMPPB,GMPPA,GMDS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rotein Ubiquitination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USP21,DNAJB12,UBE2A,PSMD13,UBR2,HSPA1A/HSPA1B,PSME2,THOP1,USP33,UBE3A,HSPA12A,UBE2D2,UBE2J1,HSPB11,UCHL5,UBA1,DNAJB5,UBE2D3,BIRC2,UBE2I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G Beta Gamma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GNG2,MRAS,AKT3,KRAS,PRKCH,GNAL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Chondroitin and Dermatan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CSGALNACT1,CHPF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DP-N-acetyl-D-glucosamine Biosynthesis II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UAP1,GFPT2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GDP-mannose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GMPPB,GMPP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elaxin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ENPP6,RAP1B,AKT2,GAB1,GNG2,MRAS,AKT3,PDE11A,NFKBIB,NPR2,APEX1,GNAL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Cardiac β-adrenergic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ENPP6,PLN,PPP2R1A,PPP1R12A,GNG2,AKAP9,MRAS,CACNA1C,PPP2R2C,PDE11A,APEX1,PRKAR1A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RhoA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4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RHGEF12,RND3,PPP1R12A,EPHA1,RTKN,RHPN1,IGF1R,ARHGEF1,PIP5K1B,ACTG1,ACTA1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Ceramide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AKT2,PPP2R1A,GAB1,SPHK2,MRAS,AKT3,PPP2R2C,KRAS,SMPD3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Erythropoietin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SHC1,AKT2,GAB1,MRAS,AKT3,KRAS,PRKCH,NFKBIB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enal Cell Carcinoma Signaling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RAPGEF1,AKT2,GAB1,PAK3,MRAS,AKT3,PAK5,KRAS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Pregnenolone</w:t>
            </w:r>
            <w:proofErr w:type="spellEnd"/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35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MICAL1,MICAL3</w:t>
            </w:r>
          </w:p>
        </w:tc>
      </w:tr>
      <w:tr w:rsidR="00CB512A" w:rsidRPr="00CB512A" w:rsidTr="00FB4A4C">
        <w:trPr>
          <w:trHeight w:hRule="exact" w:val="1134"/>
        </w:trPr>
        <w:tc>
          <w:tcPr>
            <w:tcW w:w="2376" w:type="dxa"/>
            <w:noWrap/>
            <w:vAlign w:val="center"/>
            <w:hideMark/>
          </w:tcPr>
          <w:p w:rsidR="00CB512A" w:rsidRPr="00CB512A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512A">
              <w:rPr>
                <w:rFonts w:ascii="Times New Roman" w:eastAsia="宋体" w:hAnsi="Times New Roman" w:cs="Times New Roman"/>
                <w:kern w:val="0"/>
                <w:szCs w:val="21"/>
              </w:rPr>
              <w:t>Neuroprotective Role of THOP1 in Alzheimer's 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0380" w:type="dxa"/>
            <w:noWrap/>
            <w:vAlign w:val="center"/>
            <w:hideMark/>
          </w:tcPr>
          <w:p w:rsidR="00CB512A" w:rsidRPr="004446C4" w:rsidRDefault="00CB512A" w:rsidP="009862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6C4">
              <w:rPr>
                <w:rFonts w:ascii="Times New Roman" w:eastAsia="宋体" w:hAnsi="Times New Roman" w:cs="Times New Roman"/>
                <w:kern w:val="0"/>
                <w:szCs w:val="21"/>
              </w:rPr>
              <w:t>HLA-G,ECE1,THOP1,ACE,PRKAR1A</w:t>
            </w:r>
          </w:p>
        </w:tc>
      </w:tr>
    </w:tbl>
    <w:p w:rsidR="00CB512A" w:rsidRPr="00CB512A" w:rsidRDefault="00CB512A" w:rsidP="00CB512A">
      <w:pPr>
        <w:rPr>
          <w:rFonts w:hint="eastAsia"/>
        </w:rPr>
      </w:pPr>
    </w:p>
    <w:sectPr w:rsidR="00CB512A" w:rsidRPr="00CB512A" w:rsidSect="00CB51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80D" w:rsidRDefault="000B280D" w:rsidP="00CB512A">
      <w:pPr>
        <w:rPr>
          <w:rFonts w:hint="eastAsia"/>
        </w:rPr>
      </w:pPr>
      <w:r>
        <w:separator/>
      </w:r>
    </w:p>
  </w:endnote>
  <w:endnote w:type="continuationSeparator" w:id="0">
    <w:p w:rsidR="000B280D" w:rsidRDefault="000B280D" w:rsidP="00CB51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80D" w:rsidRDefault="000B280D" w:rsidP="00CB512A">
      <w:pPr>
        <w:rPr>
          <w:rFonts w:hint="eastAsia"/>
        </w:rPr>
      </w:pPr>
      <w:r>
        <w:separator/>
      </w:r>
    </w:p>
  </w:footnote>
  <w:footnote w:type="continuationSeparator" w:id="0">
    <w:p w:rsidR="000B280D" w:rsidRDefault="000B280D" w:rsidP="00CB51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040995A-1017-4678-BF34-A355C848727E}"/>
  </w:docVars>
  <w:rsids>
    <w:rsidRoot w:val="00CB512A"/>
    <w:rsid w:val="000B280D"/>
    <w:rsid w:val="004446C4"/>
    <w:rsid w:val="009862EF"/>
    <w:rsid w:val="00AE5EEC"/>
    <w:rsid w:val="00B26482"/>
    <w:rsid w:val="00B33516"/>
    <w:rsid w:val="00CB512A"/>
    <w:rsid w:val="00D778C1"/>
    <w:rsid w:val="00FB4A4C"/>
    <w:rsid w:val="00FC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1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12A"/>
    <w:rPr>
      <w:sz w:val="18"/>
      <w:szCs w:val="18"/>
    </w:rPr>
  </w:style>
  <w:style w:type="table" w:styleId="a5">
    <w:name w:val="Table Grid"/>
    <w:basedOn w:val="a1"/>
    <w:uiPriority w:val="59"/>
    <w:rsid w:val="00CB5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1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12A"/>
    <w:rPr>
      <w:sz w:val="18"/>
      <w:szCs w:val="18"/>
    </w:rPr>
  </w:style>
  <w:style w:type="table" w:styleId="a5">
    <w:name w:val="Table Grid"/>
    <w:basedOn w:val="a1"/>
    <w:uiPriority w:val="59"/>
    <w:rsid w:val="00CB5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4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6</cp:revision>
  <dcterms:created xsi:type="dcterms:W3CDTF">2016-11-07T09:35:00Z</dcterms:created>
  <dcterms:modified xsi:type="dcterms:W3CDTF">2016-11-08T02:02:00Z</dcterms:modified>
</cp:coreProperties>
</file>